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7A8D" w:rsidRPr="00196D08" w:rsidRDefault="00196D08" w:rsidP="00196D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96D08">
        <w:rPr>
          <w:rFonts w:ascii="Times New Roman" w:hAnsi="Times New Roman" w:cs="Times New Roman"/>
          <w:b/>
          <w:bCs/>
          <w:sz w:val="20"/>
          <w:szCs w:val="20"/>
        </w:rPr>
        <w:t>Detailed search strategies</w:t>
      </w:r>
    </w:p>
    <w:tbl>
      <w:tblPr>
        <w:tblW w:w="8375" w:type="dxa"/>
        <w:tblLook w:val="04A0" w:firstRow="1" w:lastRow="0" w:firstColumn="1" w:lastColumn="0" w:noHBand="0" w:noVBand="1"/>
      </w:tblPr>
      <w:tblGrid>
        <w:gridCol w:w="1471"/>
        <w:gridCol w:w="829"/>
        <w:gridCol w:w="6075"/>
      </w:tblGrid>
      <w:tr w:rsidR="00196D08" w:rsidRPr="00913D9C" w:rsidTr="00196D08">
        <w:trPr>
          <w:trHeight w:val="415"/>
        </w:trPr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Step</w:t>
            </w:r>
          </w:p>
        </w:tc>
        <w:tc>
          <w:tcPr>
            <w:tcW w:w="6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Search Query / Terms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PubMed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6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"creatine supplementation"[Title/Abstract] OR creatine[Title/Abstract]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randomized[Title/Abstract] OR randomised[Title/Abstract] OR placebo[Title/Abstract]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male[Title/Abstract] OR males[Title/Abstract] OR men[Title/Abstract]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raining[Title/Abstract] OR exercise[Title/Abstract]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5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strength[Title/Abstract] OR power[Title/Abstract] OR jump*[Title/Abstract] OR "Wingate"[Title/Abstract]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Final</w:t>
            </w:r>
          </w:p>
        </w:tc>
        <w:tc>
          <w:tcPr>
            <w:tcW w:w="6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#1 AND #2 AND #3 AND #4 AND #5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Web of Science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6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S=("creatine supplementation" OR creatine)</w:t>
            </w:r>
          </w:p>
        </w:tc>
      </w:tr>
      <w:tr w:rsidR="00196D08" w:rsidRPr="00913D9C" w:rsidTr="00196D08">
        <w:trPr>
          <w:trHeight w:val="301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S=(randomized OR randomised OR placebo)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S=(male OR males OR men)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S=(training OR exercise)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5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S=(strength OR power OR jump* OR "Wingate")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Final</w:t>
            </w:r>
          </w:p>
        </w:tc>
        <w:tc>
          <w:tcPr>
            <w:tcW w:w="6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#1 AND #2 AND #3 AND #4 AND #5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SPORTDiscus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S1</w:t>
            </w:r>
          </w:p>
        </w:tc>
        <w:tc>
          <w:tcPr>
            <w:tcW w:w="6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I ("creatine supplementation" OR creatine) OR AB ("creatine supplementation" OR creatine)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S2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I (randomized OR randomised OR placebo) OR AB (randomized OR randomised OR placebo)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S3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I (male OR males OR men) OR AB (male OR males OR men)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S4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I (training OR exercise) OR AB (training OR exercise)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S5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I (strength OR power OR jump* OR "Wingate") OR AB (strength OR power OR jump* OR "Wingate")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Final</w:t>
            </w:r>
          </w:p>
        </w:tc>
        <w:tc>
          <w:tcPr>
            <w:tcW w:w="6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S1 AND S2 AND S3 AND S4 AND S5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Embase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6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(creatine OR "creatine supplementation").ti,ab.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(randomized OR randomised OR placebo).ti,ab.</w:t>
            </w:r>
          </w:p>
        </w:tc>
      </w:tr>
      <w:tr w:rsidR="00196D08" w:rsidRPr="00913D9C" w:rsidTr="00196D08">
        <w:trPr>
          <w:trHeight w:val="399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(male OR males OR men).ti,ab.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(training OR exercise).ti,ab.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5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(strength OR power OR jump* OR Wingate).ti,ab.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Final</w:t>
            </w:r>
          </w:p>
        </w:tc>
        <w:tc>
          <w:tcPr>
            <w:tcW w:w="6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#1 AND #2 AND #3 AND #4 AND #5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Cochrane Library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6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"creatine supplementation" OR creatine:ti,ab,kw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randomized OR randomised OR placebo:ti,ab,kw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male OR males OR men:ti,ab,kw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training OR exercise:ti,ab,kw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#5</w:t>
            </w:r>
          </w:p>
        </w:tc>
        <w:tc>
          <w:tcPr>
            <w:tcW w:w="6075" w:type="dxa"/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  <w:t>strength OR power OR jump* OR "Wingate":ti,ab,kw</w:t>
            </w:r>
          </w:p>
        </w:tc>
      </w:tr>
      <w:tr w:rsidR="00196D08" w:rsidRPr="00913D9C" w:rsidTr="00196D08">
        <w:trPr>
          <w:trHeight w:val="415"/>
        </w:trPr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Final</w:t>
            </w:r>
          </w:p>
        </w:tc>
        <w:tc>
          <w:tcPr>
            <w:tcW w:w="6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6D08" w:rsidRPr="00913D9C" w:rsidRDefault="00196D08" w:rsidP="00196D08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</w:pPr>
            <w:r w:rsidRPr="00913D9C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14:ligatures w14:val="none"/>
              </w:rPr>
              <w:t>#1 AND #2 AND #3 AND #4 AND #5</w:t>
            </w:r>
          </w:p>
        </w:tc>
      </w:tr>
    </w:tbl>
    <w:p w:rsidR="00196D08" w:rsidRPr="00196D08" w:rsidRDefault="00196D08" w:rsidP="00196D0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196D08" w:rsidRPr="00196D08" w:rsidSect="00185071">
      <w:pgSz w:w="11906" w:h="16838"/>
      <w:pgMar w:top="1440" w:right="1797" w:bottom="1440" w:left="1797" w:header="709" w:footer="709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defaultTabStop w:val="42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D9C"/>
    <w:rsid w:val="0000353E"/>
    <w:rsid w:val="0003509C"/>
    <w:rsid w:val="00084907"/>
    <w:rsid w:val="000905A1"/>
    <w:rsid w:val="0009195F"/>
    <w:rsid w:val="000B37D9"/>
    <w:rsid w:val="000C46A1"/>
    <w:rsid w:val="000C7301"/>
    <w:rsid w:val="000D1411"/>
    <w:rsid w:val="000D158A"/>
    <w:rsid w:val="001002D0"/>
    <w:rsid w:val="00106970"/>
    <w:rsid w:val="0011355D"/>
    <w:rsid w:val="0012470D"/>
    <w:rsid w:val="00126FC6"/>
    <w:rsid w:val="001445AF"/>
    <w:rsid w:val="001660B4"/>
    <w:rsid w:val="00185071"/>
    <w:rsid w:val="00196D08"/>
    <w:rsid w:val="001A1A19"/>
    <w:rsid w:val="001A74FC"/>
    <w:rsid w:val="00235356"/>
    <w:rsid w:val="002B63C6"/>
    <w:rsid w:val="00303CC3"/>
    <w:rsid w:val="00311613"/>
    <w:rsid w:val="00313BE5"/>
    <w:rsid w:val="003462F8"/>
    <w:rsid w:val="00350E43"/>
    <w:rsid w:val="00381B78"/>
    <w:rsid w:val="003A630B"/>
    <w:rsid w:val="003E1612"/>
    <w:rsid w:val="00435D0B"/>
    <w:rsid w:val="00475CC3"/>
    <w:rsid w:val="00485960"/>
    <w:rsid w:val="004A549B"/>
    <w:rsid w:val="005253BB"/>
    <w:rsid w:val="0056330C"/>
    <w:rsid w:val="005A1D70"/>
    <w:rsid w:val="005F2DAA"/>
    <w:rsid w:val="00630931"/>
    <w:rsid w:val="00675FFC"/>
    <w:rsid w:val="00684CAE"/>
    <w:rsid w:val="006C0F49"/>
    <w:rsid w:val="006D389A"/>
    <w:rsid w:val="006D600D"/>
    <w:rsid w:val="006E50C2"/>
    <w:rsid w:val="006E7A8D"/>
    <w:rsid w:val="00741AD5"/>
    <w:rsid w:val="007623AF"/>
    <w:rsid w:val="0076562F"/>
    <w:rsid w:val="00776CA5"/>
    <w:rsid w:val="007C2196"/>
    <w:rsid w:val="007D33FA"/>
    <w:rsid w:val="007D5547"/>
    <w:rsid w:val="008158D2"/>
    <w:rsid w:val="00835086"/>
    <w:rsid w:val="008474A7"/>
    <w:rsid w:val="00872DA1"/>
    <w:rsid w:val="00873DD6"/>
    <w:rsid w:val="00873F3A"/>
    <w:rsid w:val="00896D6A"/>
    <w:rsid w:val="008A02DC"/>
    <w:rsid w:val="008C4318"/>
    <w:rsid w:val="008E05BB"/>
    <w:rsid w:val="009057BE"/>
    <w:rsid w:val="00906284"/>
    <w:rsid w:val="00913D9C"/>
    <w:rsid w:val="0094124A"/>
    <w:rsid w:val="0095343B"/>
    <w:rsid w:val="00960FF6"/>
    <w:rsid w:val="00997476"/>
    <w:rsid w:val="009E48DE"/>
    <w:rsid w:val="00A10B90"/>
    <w:rsid w:val="00A7363C"/>
    <w:rsid w:val="00A74486"/>
    <w:rsid w:val="00A96D78"/>
    <w:rsid w:val="00AA2452"/>
    <w:rsid w:val="00AC2E06"/>
    <w:rsid w:val="00AD0F57"/>
    <w:rsid w:val="00B1414F"/>
    <w:rsid w:val="00B523CB"/>
    <w:rsid w:val="00B531C1"/>
    <w:rsid w:val="00BA2F62"/>
    <w:rsid w:val="00BA3C5C"/>
    <w:rsid w:val="00BC44C7"/>
    <w:rsid w:val="00C2743B"/>
    <w:rsid w:val="00C42166"/>
    <w:rsid w:val="00C45223"/>
    <w:rsid w:val="00C8158F"/>
    <w:rsid w:val="00CC2D43"/>
    <w:rsid w:val="00CD2772"/>
    <w:rsid w:val="00CF2BD2"/>
    <w:rsid w:val="00CF6558"/>
    <w:rsid w:val="00D253C4"/>
    <w:rsid w:val="00D86B2D"/>
    <w:rsid w:val="00D95112"/>
    <w:rsid w:val="00D97E32"/>
    <w:rsid w:val="00DF7426"/>
    <w:rsid w:val="00E0191F"/>
    <w:rsid w:val="00E10334"/>
    <w:rsid w:val="00E175EA"/>
    <w:rsid w:val="00E214F5"/>
    <w:rsid w:val="00E40A27"/>
    <w:rsid w:val="00E47A18"/>
    <w:rsid w:val="00E844FB"/>
    <w:rsid w:val="00EB4F75"/>
    <w:rsid w:val="00EC7C37"/>
    <w:rsid w:val="00ED61D4"/>
    <w:rsid w:val="00EF5351"/>
    <w:rsid w:val="00F4111F"/>
    <w:rsid w:val="00F576F5"/>
    <w:rsid w:val="00F60986"/>
    <w:rsid w:val="00F77704"/>
    <w:rsid w:val="00F9315F"/>
    <w:rsid w:val="00F93F36"/>
    <w:rsid w:val="00FA4E9C"/>
    <w:rsid w:val="00FB5D14"/>
    <w:rsid w:val="00FC036F"/>
    <w:rsid w:val="00FC12A1"/>
    <w:rsid w:val="00FD08C8"/>
    <w:rsid w:val="00FD1DC3"/>
    <w:rsid w:val="00FE5C06"/>
    <w:rsid w:val="00FF3458"/>
    <w:rsid w:val="00FF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6BAEE"/>
  <w15:chartTrackingRefBased/>
  <w15:docId w15:val="{AC8C5B2D-6629-9B49-A552-D52164EE8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13D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3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3D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3D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3D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3D9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3D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3D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3D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111111111">
    <w:name w:val="11111111111（三线表）"/>
    <w:basedOn w:val="a1"/>
    <w:uiPriority w:val="99"/>
    <w:rsid w:val="008C4318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1111111111111111111111111">
    <w:name w:val="1111111111111111111111111"/>
    <w:basedOn w:val="a1"/>
    <w:uiPriority w:val="99"/>
    <w:rsid w:val="008C4318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13D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3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3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3D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3D9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13D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3D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3D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3D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3D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3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3D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3D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3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3D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3D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3D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3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3D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3D9C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913D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5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3</Words>
  <Characters>1528</Characters>
  <Application>Microsoft Office Word</Application>
  <DocSecurity>0</DocSecurity>
  <Lines>26</Lines>
  <Paragraphs>6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jinfa</dc:creator>
  <cp:keywords/>
  <dc:description/>
  <cp:lastModifiedBy>Gujinfa</cp:lastModifiedBy>
  <cp:revision>1</cp:revision>
  <dcterms:created xsi:type="dcterms:W3CDTF">2026-01-25T09:43:00Z</dcterms:created>
  <dcterms:modified xsi:type="dcterms:W3CDTF">2026-01-25T10:03:00Z</dcterms:modified>
</cp:coreProperties>
</file>